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 Significant Andean CNP REHHs.  Tibetans did not display any significant CNP REHHs.</w:t>
      </w:r>
    </w:p>
    <w:tbl>
      <w:tblPr>
        <w:tblW w:w="95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540"/>
        <w:gridCol w:w="1085"/>
        <w:gridCol w:w="1075"/>
        <w:gridCol w:w="1080"/>
        <w:gridCol w:w="630"/>
        <w:gridCol w:w="720"/>
        <w:gridCol w:w="810"/>
        <w:gridCol w:w="810"/>
        <w:gridCol w:w="1800"/>
      </w:tblGrid>
      <w:tr>
        <w:trPr>
          <w:trHeight w:val="480" w:hRule="atLeast"/>
        </w:trPr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ore Sourc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hr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NV Start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NV En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Haplotype Frequency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EHH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REHH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EHH       p-valu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REHH       p-valu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Genes In Region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6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56009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56572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06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98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387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189998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19303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3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7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NCKAP5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437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366265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39199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8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ARD3B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458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9997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418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4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51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755151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76349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9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ULK4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538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910146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92456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3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51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692475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69842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3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1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LGN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7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433755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43662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5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4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70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95113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9531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57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05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718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50256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5226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5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72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271146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31236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4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5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74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001593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00623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2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7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62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195118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19896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8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9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APK10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76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539253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54142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67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71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7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78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743029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76286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61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80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938147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96544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87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5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70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813718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81744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51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8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GUCY1A3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75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55523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0013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7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89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0070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0923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6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3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79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180803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18464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8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94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961571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96340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22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0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83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201120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23478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72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84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464614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50610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7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4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95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25757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26101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151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6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96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73434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74898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2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7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098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99820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00019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1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4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FGF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02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7599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7786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48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04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467630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55945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7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36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CA, HCP5, HCG26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10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203843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22832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0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5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13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751050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75473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5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7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OXD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14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252374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2615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7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7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16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718729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72055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6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MOC2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17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0080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0574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6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8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DK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22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552398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5625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9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9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ABCA13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22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144690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14837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7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62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0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42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32796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4017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747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4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GCZ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9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302954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30866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6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32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710013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71276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3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9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PA6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5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927695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93144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79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51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699864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70244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44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52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692574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69414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52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81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KHDRBS3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53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481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460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33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67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BWD1, LOC642313, C9orf66, DOCK8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39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18770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1987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47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76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6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LC1A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54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01567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2770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9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84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85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RLN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54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62095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6376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63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1577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487680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49823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59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91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49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403809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40660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857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58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448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640103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65448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76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9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76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4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22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115584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1335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6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HST5, TMEM23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61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763700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76585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8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04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2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0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67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881228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89795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7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12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FUT2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77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354121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35617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29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26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30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77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65679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65888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0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434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01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2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78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1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599902</w:t>
            </w:r>
          </w:p>
        </w:tc>
        <w:tc>
          <w:tcPr>
            <w:tcW w:w="1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6032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6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671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NP1278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06129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0914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91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4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0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5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2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LL</w:t>
            </w:r>
          </w:p>
        </w:tc>
      </w:tr>
    </w:tbl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</w:rPr>
  </w:style>
  <w:style w:type="character" w:styleId="CharChar3">
    <w:name w:val=" Char Char3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rFonts w:ascii="Calibri" w:hAnsi="Calibri" w:eastAsia="Calibri" w:cs="Times New Roman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/>
    </w:pPr>
    <w:rPr>
      <w:rFonts w:ascii="Arial" w:hAnsi="Arial" w:cs="Arial"/>
      <w:i/>
      <w:iCs/>
      <w:color w:val="000000"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</w:pBdr>
      <w:shd w:fill="FFFFFF" w:val="clear"/>
      <w:spacing w:lineRule="auto" w:line="240"/>
    </w:pPr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shd w:fill="FFFFFF" w:val="clear"/>
      <w:spacing w:lineRule="auto" w:line="240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</w:pBdr>
      <w:spacing w:lineRule="auto" w:line="240"/>
    </w:pPr>
    <w:rPr>
      <w:rFonts w:ascii="Arial" w:hAnsi="Arial" w:cs="Arial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Xl33">
    <w:name w:val="xl33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5">
    <w:name w:val="xl35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6">
    <w:name w:val="xl36"/>
    <w:basedOn w:val="Normal"/>
    <w:qFormat/>
    <w:pPr>
      <w:shd w:fill="C0C0C0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37">
    <w:name w:val="xl37"/>
    <w:basedOn w:val="Normal"/>
    <w:qFormat/>
    <w:pPr>
      <w:shd w:fill="C0C0C0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8">
    <w:name w:val="xl38"/>
    <w:basedOn w:val="Normal"/>
    <w:qFormat/>
    <w:pPr>
      <w:shd w:fill="C0C0C0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9">
    <w:name w:val="xl39"/>
    <w:basedOn w:val="Normal"/>
    <w:qFormat/>
    <w:pPr>
      <w:shd w:fill="FFFFFF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40">
    <w:name w:val="xl40"/>
    <w:basedOn w:val="Normal"/>
    <w:qFormat/>
    <w:pP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41">
    <w:name w:val="xl41"/>
    <w:basedOn w:val="Normal"/>
    <w:qFormat/>
    <w:pPr>
      <w:shd w:fill="FFFFFF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42">
    <w:name w:val="xl42"/>
    <w:basedOn w:val="Normal"/>
    <w:qFormat/>
    <w:pPr>
      <w:pBdr>
        <w:bottom w:val="single" w:sz="8" w:space="0" w:color="000000"/>
      </w:pBdr>
      <w:shd w:fill="C0C0C0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shd w:fill="C0C0C0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44">
    <w:name w:val="xl4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/>
      <w:textAlignment w:val="center"/>
    </w:pPr>
    <w:rPr>
      <w:rFonts w:ascii="Arial" w:hAnsi="Arial" w:cs="Arial"/>
      <w:sz w:val="20"/>
      <w:szCs w:val="20"/>
    </w:rPr>
  </w:style>
  <w:style w:type="paragraph" w:styleId="Xl48">
    <w:name w:val="xl48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7:00Z</dcterms:created>
  <dc:creator>Michael Bamshad</dc:creator>
  <dc:description/>
  <cp:keywords/>
  <dc:language>en-US</dc:language>
  <cp:lastModifiedBy>nsheikh</cp:lastModifiedBy>
  <dcterms:modified xsi:type="dcterms:W3CDTF">2010-08-25T19:07:00Z</dcterms:modified>
  <cp:revision>2</cp:revision>
  <dc:subject/>
  <dc:title>Table S6</dc:title>
</cp:coreProperties>
</file>